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2. </w:t>
      </w:r>
      <w:r>
        <w:rPr/>
        <w:t>Clinical characteristics of study subjec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65250</wp:posOffset>
                </wp:positionV>
                <wp:extent cx="9258300" cy="4221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8300" cy="4221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57"/>
                              <w:gridCol w:w="2703"/>
                              <w:gridCol w:w="3060"/>
                              <w:gridCol w:w="3420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305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ohort Cases </w:t>
                                  </w:r>
                                </w:p>
                              </w:tc>
                              <w:tc>
                                <w:tcPr>
                                  <w:tcW w:w="88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ospital Cas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complicated Malari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vere Malari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erebral Malar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ge (IQR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 (8-2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3 (13-32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 (12-3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 (10-3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hildren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3 (29.9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4 (27.1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 (28.9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 (35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der (M/F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4/12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/15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/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5/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Haemoglobin (g/dl) (IQR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.6 (7.9 – 10.9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9 (9.3 – 12.6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8 (5 – 9.9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 (5.2 – 9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izures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 (13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 (18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nal Failure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 (13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 (18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Jaundice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 (18.8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 (1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piratory failure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 (2.8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 (1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Haemolysis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 (10.1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 (7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hock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 (24.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 (15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vere Anemia, n (%)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 (21.7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 (1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Multiorgan dysfunction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 (24.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 (22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arasite Density per µl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20 (720 – 540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60 (400 – 3440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40 (360 – 800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360 (560 – 19386.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9pt;height:332.4pt;mso-wrap-distance-left:0pt;mso-wrap-distance-right:9pt;mso-wrap-distance-top:0pt;mso-wrap-distance-bottom:0pt;margin-top:107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5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57"/>
                        <w:gridCol w:w="2703"/>
                        <w:gridCol w:w="3060"/>
                        <w:gridCol w:w="3420"/>
                        <w:gridCol w:w="2340"/>
                      </w:tblGrid>
                      <w:tr>
                        <w:trPr/>
                        <w:tc>
                          <w:tcPr>
                            <w:tcW w:w="305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703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Cohort Cases </w:t>
                            </w:r>
                          </w:p>
                        </w:tc>
                        <w:tc>
                          <w:tcPr>
                            <w:tcW w:w="88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spital Cas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70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complicated Malaria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vere Malari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erebral Malar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Number</w:t>
                            </w:r>
                          </w:p>
                        </w:tc>
                        <w:tc>
                          <w:tcPr>
                            <w:tcW w:w="27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77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10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ge (IQR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4 (8-2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3 (13-32)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2 (12-30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9 (10-3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hildren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3 (29.9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4 (27.1)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0 (28.9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5 (35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Gender (M/F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4/12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60/15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1/2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5/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Haemoglobin (g/dl) (IQR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.6 (7.9 – 10.9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.9 (9.3 – 12.6)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6.8 (5 – 9.9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 (5.2 – 9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eizures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 (13.0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3 (18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enal Failure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 (13.0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3 (18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Jaundice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3 (18.8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 (1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espiratory failure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 (2.8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 (1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Haemolysis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 (10.1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 (7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hock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7 (24.6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1 (15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evere Anemia, n (%)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5 (21.7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 (1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Multiorgan dysfunction</w:t>
                            </w:r>
                          </w:p>
                        </w:tc>
                        <w:tc>
                          <w:tcPr>
                            <w:tcW w:w="2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7 (24.6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6 (22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arasite Density per µl</w:t>
                            </w:r>
                          </w:p>
                        </w:tc>
                        <w:tc>
                          <w:tcPr>
                            <w:tcW w:w="27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420 (720 – 5400)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60 (400 – 3440)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40 (360 – 800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360 (560 – 19386.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1010" w:leader="none"/>
        </w:tabs>
        <w:jc w:val="both"/>
        <w:rPr/>
      </w:pPr>
      <w:r>
        <w:rPr>
          <w:sz w:val="20"/>
          <w:szCs w:val="20"/>
        </w:rPr>
        <w:t>Continuous variables were presented as median (inter quartile range) (IQR) and categorical variables were presented as numbers (%), except gender; Multiorgan dysfunction is defined by combinations of 2 or more complications; Severe and Cerebral Malaria groups had significantly lower haemoglobin (g/dl) than uncomplicated malaria cases (p&lt;0.0001)(t test); Parasite density was significantly higher in Cerebral Malaria group than uncomplicated cases (&lt;0.0001)(t test).</w:t>
      </w:r>
    </w:p>
    <w:p>
      <w:pPr>
        <w:pStyle w:val="Normal"/>
        <w:tabs>
          <w:tab w:val="clear" w:pos="720"/>
          <w:tab w:val="left" w:pos="11010" w:leader="none"/>
        </w:tabs>
        <w:rPr/>
      </w:pP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9:01:00Z</dcterms:created>
  <dc:creator>USER</dc:creator>
  <dc:description/>
  <cp:keywords/>
  <dc:language>en-US</dc:language>
  <cp:lastModifiedBy>YD SHARMA</cp:lastModifiedBy>
  <dcterms:modified xsi:type="dcterms:W3CDTF">2012-07-04T09:46:00Z</dcterms:modified>
  <cp:revision>7</cp:revision>
  <dc:subject/>
  <dc:title>Variables</dc:title>
</cp:coreProperties>
</file>